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096D3" w14:textId="77777777" w:rsidR="008D16CB" w:rsidRPr="001C6B74" w:rsidRDefault="008D16CB" w:rsidP="008D16CB">
      <w:pPr>
        <w:pStyle w:val="Style2"/>
        <w:spacing w:line="360" w:lineRule="auto"/>
        <w:rPr>
          <w:rFonts w:cs="Times New Roman"/>
        </w:rPr>
      </w:pPr>
      <w:bookmarkStart w:id="0" w:name="_Toc178324323"/>
      <w:bookmarkStart w:id="1" w:name="_Toc178442863"/>
      <w:r w:rsidRPr="001C6B74">
        <w:rPr>
          <w:rFonts w:cs="Times New Roman"/>
        </w:rPr>
        <w:t>Appendix B</w:t>
      </w:r>
      <w:bookmarkEnd w:id="0"/>
      <w:bookmarkEnd w:id="1"/>
    </w:p>
    <w:p w14:paraId="0EA6D706" w14:textId="77777777" w:rsidR="008D16CB" w:rsidRPr="001C6B74" w:rsidRDefault="008D16CB" w:rsidP="008D16CB">
      <w:pPr>
        <w:spacing w:line="360" w:lineRule="auto"/>
        <w:jc w:val="both"/>
        <w:rPr>
          <w:rFonts w:ascii="Times New Roman" w:hAnsi="Times New Roman" w:cs="Times New Roman"/>
        </w:rPr>
      </w:pPr>
    </w:p>
    <w:p w14:paraId="3193C7C4" w14:textId="77777777" w:rsidR="008D16CB" w:rsidRPr="001C6B74" w:rsidRDefault="008D16CB" w:rsidP="008D16CB">
      <w:pPr>
        <w:rPr>
          <w:rFonts w:ascii="Times New Roman" w:hAnsi="Times New Roman" w:cs="Times New Roman"/>
          <w:b/>
          <w:bCs/>
        </w:rPr>
      </w:pPr>
      <w:r w:rsidRPr="001C6B74">
        <w:rPr>
          <w:rFonts w:ascii="Times New Roman" w:hAnsi="Times New Roman" w:cs="Times New Roman"/>
          <w:b/>
          <w:bCs/>
        </w:rPr>
        <w:t>JBI Critical Appraisal for the Cohort Studies</w:t>
      </w:r>
    </w:p>
    <w:tbl>
      <w:tblPr>
        <w:tblStyle w:val="GridTable4-Accent1"/>
        <w:tblW w:w="9350" w:type="dxa"/>
        <w:tblLook w:val="04A0" w:firstRow="1" w:lastRow="0" w:firstColumn="1" w:lastColumn="0" w:noHBand="0" w:noVBand="1"/>
      </w:tblPr>
      <w:tblGrid>
        <w:gridCol w:w="1344"/>
        <w:gridCol w:w="644"/>
        <w:gridCol w:w="682"/>
        <w:gridCol w:w="691"/>
        <w:gridCol w:w="691"/>
        <w:gridCol w:w="683"/>
        <w:gridCol w:w="696"/>
        <w:gridCol w:w="691"/>
        <w:gridCol w:w="670"/>
        <w:gridCol w:w="611"/>
        <w:gridCol w:w="642"/>
        <w:gridCol w:w="642"/>
        <w:gridCol w:w="663"/>
      </w:tblGrid>
      <w:tr w:rsidR="008D16CB" w:rsidRPr="001C6B74" w14:paraId="29421DD2" w14:textId="77777777" w:rsidTr="00B60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0D636D3B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4" w:type="dxa"/>
          </w:tcPr>
          <w:p w14:paraId="3A62230C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2" w:type="dxa"/>
          </w:tcPr>
          <w:p w14:paraId="61E764C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0513021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4544CCC1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</w:tcPr>
          <w:p w14:paraId="7B6FE71E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6" w:type="dxa"/>
          </w:tcPr>
          <w:p w14:paraId="0F027664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6C84A3FB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0" w:type="dxa"/>
          </w:tcPr>
          <w:p w14:paraId="3793C33A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1" w:type="dxa"/>
          </w:tcPr>
          <w:p w14:paraId="3AB56967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2" w:type="dxa"/>
          </w:tcPr>
          <w:p w14:paraId="5C996C62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2" w:type="dxa"/>
          </w:tcPr>
          <w:p w14:paraId="04DFCEE3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</w:tcPr>
          <w:p w14:paraId="1910816E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D16CB" w:rsidRPr="001C6B74" w14:paraId="787568B7" w14:textId="77777777" w:rsidTr="00B6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hideMark/>
          </w:tcPr>
          <w:p w14:paraId="687ED85B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" w:name="_Hlk152227401"/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 author </w:t>
            </w:r>
          </w:p>
        </w:tc>
        <w:tc>
          <w:tcPr>
            <w:tcW w:w="644" w:type="dxa"/>
            <w:hideMark/>
          </w:tcPr>
          <w:p w14:paraId="653EF771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 </w:t>
            </w:r>
          </w:p>
        </w:tc>
        <w:tc>
          <w:tcPr>
            <w:tcW w:w="682" w:type="dxa"/>
            <w:hideMark/>
          </w:tcPr>
          <w:p w14:paraId="3BA7A8D4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2 </w:t>
            </w:r>
          </w:p>
        </w:tc>
        <w:tc>
          <w:tcPr>
            <w:tcW w:w="691" w:type="dxa"/>
            <w:hideMark/>
          </w:tcPr>
          <w:p w14:paraId="2A04B3BE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3 </w:t>
            </w:r>
          </w:p>
        </w:tc>
        <w:tc>
          <w:tcPr>
            <w:tcW w:w="691" w:type="dxa"/>
            <w:hideMark/>
          </w:tcPr>
          <w:p w14:paraId="11705AF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4 </w:t>
            </w:r>
          </w:p>
        </w:tc>
        <w:tc>
          <w:tcPr>
            <w:tcW w:w="683" w:type="dxa"/>
            <w:hideMark/>
          </w:tcPr>
          <w:p w14:paraId="1E5F6305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5 </w:t>
            </w:r>
          </w:p>
        </w:tc>
        <w:tc>
          <w:tcPr>
            <w:tcW w:w="696" w:type="dxa"/>
            <w:hideMark/>
          </w:tcPr>
          <w:p w14:paraId="4C6678C1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6 </w:t>
            </w:r>
          </w:p>
        </w:tc>
        <w:tc>
          <w:tcPr>
            <w:tcW w:w="691" w:type="dxa"/>
            <w:hideMark/>
          </w:tcPr>
          <w:p w14:paraId="123357F6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7 </w:t>
            </w:r>
          </w:p>
        </w:tc>
        <w:tc>
          <w:tcPr>
            <w:tcW w:w="670" w:type="dxa"/>
            <w:hideMark/>
          </w:tcPr>
          <w:p w14:paraId="56C235A8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8 </w:t>
            </w:r>
          </w:p>
        </w:tc>
        <w:tc>
          <w:tcPr>
            <w:tcW w:w="611" w:type="dxa"/>
          </w:tcPr>
          <w:p w14:paraId="73915E32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9</w:t>
            </w:r>
          </w:p>
        </w:tc>
        <w:tc>
          <w:tcPr>
            <w:tcW w:w="642" w:type="dxa"/>
          </w:tcPr>
          <w:p w14:paraId="2AD7A125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0</w:t>
            </w:r>
          </w:p>
        </w:tc>
        <w:tc>
          <w:tcPr>
            <w:tcW w:w="642" w:type="dxa"/>
          </w:tcPr>
          <w:p w14:paraId="2D4DE162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1</w:t>
            </w:r>
          </w:p>
        </w:tc>
        <w:tc>
          <w:tcPr>
            <w:tcW w:w="663" w:type="dxa"/>
          </w:tcPr>
          <w:p w14:paraId="1FCC3762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</w:tr>
      <w:bookmarkEnd w:id="2"/>
      <w:tr w:rsidR="008D16CB" w:rsidRPr="001C6B74" w14:paraId="284337CF" w14:textId="77777777" w:rsidTr="00B601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hideMark/>
          </w:tcPr>
          <w:p w14:paraId="4B3F2493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melright et. al </w:t>
            </w:r>
          </w:p>
        </w:tc>
        <w:tc>
          <w:tcPr>
            <w:tcW w:w="644" w:type="dxa"/>
            <w:hideMark/>
          </w:tcPr>
          <w:p w14:paraId="506AEB0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√ </w:t>
            </w:r>
          </w:p>
        </w:tc>
        <w:tc>
          <w:tcPr>
            <w:tcW w:w="682" w:type="dxa"/>
            <w:hideMark/>
          </w:tcPr>
          <w:p w14:paraId="30C82EC9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- </w:t>
            </w:r>
          </w:p>
        </w:tc>
        <w:tc>
          <w:tcPr>
            <w:tcW w:w="691" w:type="dxa"/>
            <w:hideMark/>
          </w:tcPr>
          <w:p w14:paraId="0AB79F6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√ </w:t>
            </w:r>
          </w:p>
        </w:tc>
        <w:tc>
          <w:tcPr>
            <w:tcW w:w="691" w:type="dxa"/>
            <w:hideMark/>
          </w:tcPr>
          <w:p w14:paraId="416BDA3C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 √</w:t>
            </w:r>
          </w:p>
        </w:tc>
        <w:tc>
          <w:tcPr>
            <w:tcW w:w="683" w:type="dxa"/>
            <w:hideMark/>
          </w:tcPr>
          <w:p w14:paraId="61A00E21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√  </w:t>
            </w:r>
          </w:p>
        </w:tc>
        <w:tc>
          <w:tcPr>
            <w:tcW w:w="696" w:type="dxa"/>
            <w:hideMark/>
          </w:tcPr>
          <w:p w14:paraId="544AFC20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 √  </w:t>
            </w:r>
          </w:p>
        </w:tc>
        <w:tc>
          <w:tcPr>
            <w:tcW w:w="691" w:type="dxa"/>
            <w:hideMark/>
          </w:tcPr>
          <w:p w14:paraId="5BB7464B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√  </w:t>
            </w:r>
          </w:p>
        </w:tc>
        <w:tc>
          <w:tcPr>
            <w:tcW w:w="670" w:type="dxa"/>
            <w:hideMark/>
          </w:tcPr>
          <w:p w14:paraId="21108FF4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√  </w:t>
            </w:r>
          </w:p>
        </w:tc>
        <w:tc>
          <w:tcPr>
            <w:tcW w:w="611" w:type="dxa"/>
          </w:tcPr>
          <w:p w14:paraId="136F3BEA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√  </w:t>
            </w:r>
          </w:p>
        </w:tc>
        <w:tc>
          <w:tcPr>
            <w:tcW w:w="642" w:type="dxa"/>
          </w:tcPr>
          <w:p w14:paraId="2D5A434B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√ </w:t>
            </w:r>
          </w:p>
        </w:tc>
        <w:tc>
          <w:tcPr>
            <w:tcW w:w="642" w:type="dxa"/>
          </w:tcPr>
          <w:p w14:paraId="7AD4726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 </w:t>
            </w:r>
          </w:p>
        </w:tc>
        <w:tc>
          <w:tcPr>
            <w:tcW w:w="663" w:type="dxa"/>
          </w:tcPr>
          <w:p w14:paraId="4336CC2A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0</w:t>
            </w:r>
          </w:p>
        </w:tc>
      </w:tr>
      <w:tr w:rsidR="008D16CB" w:rsidRPr="001C6B74" w14:paraId="64FD2FF2" w14:textId="77777777" w:rsidTr="00B6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7" w:type="dxa"/>
            <w:gridSpan w:val="12"/>
          </w:tcPr>
          <w:p w14:paraId="35C0BDCB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</w:tcPr>
          <w:p w14:paraId="3E3DD410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D16CB" w:rsidRPr="001C6B74" w14:paraId="63FBBA33" w14:textId="77777777" w:rsidTr="00B601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7" w:type="dxa"/>
            <w:gridSpan w:val="12"/>
            <w:hideMark/>
          </w:tcPr>
          <w:p w14:paraId="6025315A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14:paraId="0DE32CC1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YES     √                         NO X                          UNCLEAR ----             NOT APPLICABLE   N/A</w:t>
            </w:r>
          </w:p>
          <w:p w14:paraId="5F38A088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  <w:t> </w:t>
            </w:r>
          </w:p>
          <w:p w14:paraId="1A7378FF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1. Were the two groups similar and recruited from the same population? </w:t>
            </w:r>
          </w:p>
          <w:p w14:paraId="5AF57E37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2. Were the exposures measured similarly to assign people to both exposed and unexposed groups? </w:t>
            </w:r>
          </w:p>
          <w:p w14:paraId="16F7EAEF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3. Was the exposure measured in a valid and reliable way? </w:t>
            </w:r>
          </w:p>
          <w:p w14:paraId="3FFC9C54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4. </w:t>
            </w:r>
            <w:proofErr w:type="spellStart"/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</w:t>
            </w:r>
            <w:proofErr w:type="spellEnd"/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founding factors identified? </w:t>
            </w:r>
          </w:p>
          <w:p w14:paraId="5906239F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5. Were strategies to deal with confounding factors stated? </w:t>
            </w:r>
          </w:p>
          <w:p w14:paraId="5B91742F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6. Were the groups/participants free of the outcome at the start of the study (or </w:t>
            </w:r>
            <w:proofErr w:type="gramStart"/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the moment</w:t>
            </w:r>
            <w:proofErr w:type="gramEnd"/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exposure)? </w:t>
            </w:r>
          </w:p>
          <w:p w14:paraId="76231EB7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7. Were the outcomes measured in a valid and reliable way? </w:t>
            </w:r>
          </w:p>
          <w:p w14:paraId="3C5E450C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8. Was the follow-up time reported and sufficient to be long enough for outcomes to occur? </w:t>
            </w:r>
          </w:p>
          <w:p w14:paraId="078BACD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Q9. Was follow-up complete, and if not, were the reasons to loss to follow-up described and explored? </w:t>
            </w:r>
          </w:p>
          <w:p w14:paraId="1473430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0. Were strategies to address incomplete follow-up utilized?</w:t>
            </w:r>
          </w:p>
          <w:p w14:paraId="24DFF602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1. Was appropriate statistical analysis used?</w:t>
            </w:r>
          </w:p>
          <w:p w14:paraId="3EED6B9D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464B6A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  <w:t> </w:t>
            </w:r>
          </w:p>
          <w:p w14:paraId="64C7F221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663" w:type="dxa"/>
          </w:tcPr>
          <w:p w14:paraId="65A0C6E9" w14:textId="77777777" w:rsidR="008D16CB" w:rsidRPr="001C6B74" w:rsidRDefault="008D16CB" w:rsidP="00B6016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4B232366" w14:textId="77777777" w:rsidR="008D16CB" w:rsidRPr="001C6B74" w:rsidRDefault="008D16CB" w:rsidP="008D16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577C0E" w14:textId="1D5AFC53" w:rsidR="0049540C" w:rsidRPr="008D16CB" w:rsidRDefault="0049540C" w:rsidP="008D16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49540C" w:rsidRPr="008D1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6CB"/>
    <w:rsid w:val="004747F8"/>
    <w:rsid w:val="0049540C"/>
    <w:rsid w:val="008D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7A13E"/>
  <w15:chartTrackingRefBased/>
  <w15:docId w15:val="{6BE33D7C-4B39-4830-94AF-15F93072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6CB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1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6CB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8D16C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NoSpacing">
    <w:name w:val="No Spacing"/>
    <w:link w:val="NoSpacingChar"/>
    <w:uiPriority w:val="1"/>
    <w:qFormat/>
    <w:rsid w:val="008D16C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D16CB"/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Style2">
    <w:name w:val="Style2"/>
    <w:basedOn w:val="Heading1"/>
    <w:link w:val="Style2Char"/>
    <w:rsid w:val="008D16CB"/>
    <w:pPr>
      <w:pBdr>
        <w:bottom w:val="single" w:sz="4" w:space="1" w:color="595959" w:themeColor="text1" w:themeTint="A6"/>
      </w:pBdr>
      <w:spacing w:before="0" w:after="360" w:line="240" w:lineRule="auto"/>
      <w:ind w:left="432" w:hanging="432"/>
      <w:jc w:val="both"/>
    </w:pPr>
    <w:rPr>
      <w:rFonts w:ascii="Times New Roman" w:hAnsi="Times New Roman"/>
      <w:smallCaps/>
      <w:color w:val="000000" w:themeColor="text1"/>
      <w:sz w:val="36"/>
      <w:szCs w:val="36"/>
    </w:rPr>
  </w:style>
  <w:style w:type="character" w:customStyle="1" w:styleId="Style2Char">
    <w:name w:val="Style2 Char"/>
    <w:basedOn w:val="Heading1Char"/>
    <w:link w:val="Style2"/>
    <w:rsid w:val="008D16CB"/>
    <w:rPr>
      <w:rFonts w:ascii="Times New Roman" w:eastAsiaTheme="majorEastAsia" w:hAnsi="Times New Roman" w:cstheme="majorBidi"/>
      <w:smallCaps/>
      <w:color w:val="000000" w:themeColor="text1"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27</Lines>
  <Paragraphs>15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omninou</dc:creator>
  <cp:keywords/>
  <dc:description/>
  <cp:lastModifiedBy>Sophia Komninou</cp:lastModifiedBy>
  <cp:revision>1</cp:revision>
  <dcterms:created xsi:type="dcterms:W3CDTF">2025-01-28T13:42:00Z</dcterms:created>
  <dcterms:modified xsi:type="dcterms:W3CDTF">2025-01-28T13:43:00Z</dcterms:modified>
</cp:coreProperties>
</file>